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B9B3E7">
      <w:pPr>
        <w:jc w:val="center"/>
        <w:rPr>
          <w:rFonts w:hint="default" w:ascii="Times New Roman" w:hAnsi="Times New Roman" w:cs="Times New Roman" w:eastAsiaTheme="minorEastAsia"/>
          <w:b/>
          <w:bCs/>
          <w:sz w:val="36"/>
          <w:szCs w:val="44"/>
          <w:lang w:eastAsia="zh-CN"/>
        </w:rPr>
      </w:pPr>
      <w:r>
        <w:rPr>
          <w:rFonts w:hint="eastAsia" w:ascii="Times New Roman" w:hAnsi="Times New Roman" w:cs="Times New Roman"/>
          <w:b/>
          <w:bCs/>
          <w:sz w:val="36"/>
          <w:szCs w:val="44"/>
          <w:lang w:val="en-US" w:eastAsia="zh-CN"/>
        </w:rPr>
        <w:t>S</w:t>
      </w:r>
      <w:r>
        <w:rPr>
          <w:rFonts w:hint="default" w:ascii="Times New Roman" w:hAnsi="Times New Roman" w:cs="Times New Roman" w:eastAsiaTheme="minorEastAsia"/>
          <w:b/>
          <w:bCs/>
          <w:sz w:val="36"/>
          <w:szCs w:val="44"/>
          <w:lang w:eastAsia="zh-CN"/>
        </w:rPr>
        <w:t>upplementary materia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b/>
          <w:bCs/>
          <w:sz w:val="36"/>
          <w:szCs w:val="44"/>
          <w:lang w:eastAsia="zh-CN"/>
        </w:rPr>
        <w:t>l</w:t>
      </w:r>
    </w:p>
    <w:p w14:paraId="0D2204F6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675" cy="3521710"/>
            <wp:effectExtent l="0" t="0" r="9525" b="8890"/>
            <wp:docPr id="1" name="图片 1" descr="111R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11Rplo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52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639A0E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istogram of single-cell quality contro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335B1FD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797550" cy="2415540"/>
            <wp:effectExtent l="0" t="0" r="6350" b="10160"/>
            <wp:docPr id="2" name="图片 2" descr="豆荚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豆荚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97550" cy="241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34BD0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2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Results of CIBERSORT algorithm analysis in pancreatic cancer patients.</w:t>
      </w:r>
    </w:p>
    <w:p w14:paraId="12E12294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0035371D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4371B120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668D9043">
      <w:pPr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2459355" cy="2459355"/>
            <wp:effectExtent l="0" t="0" r="4445" b="4445"/>
            <wp:docPr id="3" name="图片 3" descr="PCDH17-Surviv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PCDH17-Survival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59355" cy="245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847422">
      <w:p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3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Cox regression analysis was used to compare the prognostic value of PCDH17 in patients with pancreatic cancer.</w:t>
      </w:r>
    </w:p>
    <w:p w14:paraId="76942F6E">
      <w:pPr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5083810" cy="3505200"/>
            <wp:effectExtent l="0" t="0" r="8890" b="0"/>
            <wp:docPr id="5" name="图片 5" descr="添加11 拷贝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添加11 拷贝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8381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A65B20">
      <w:pPr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4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pplication of the TCIA database to predict immunotherapy outcomes in tumor patient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A16699"/>
    <w:rsid w:val="635C4205"/>
    <w:rsid w:val="63895552"/>
    <w:rsid w:val="670352EA"/>
    <w:rsid w:val="6AFE1680"/>
    <w:rsid w:val="6DF12DB9"/>
    <w:rsid w:val="79B53B59"/>
    <w:rsid w:val="79D50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9</Words>
  <Characters>235</Characters>
  <Lines>0</Lines>
  <Paragraphs>0</Paragraphs>
  <TotalTime>0</TotalTime>
  <ScaleCrop>false</ScaleCrop>
  <LinksUpToDate>false</LinksUpToDate>
  <CharactersWithSpaces>27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3T05:49:00Z</dcterms:created>
  <dc:creator>18855</dc:creator>
  <cp:lastModifiedBy>芳草芯</cp:lastModifiedBy>
  <dcterms:modified xsi:type="dcterms:W3CDTF">2025-04-13T14:17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NzI3NmUwMDk5ODgyNWE4ZGQ2ODA2YzgyNjAzZGM0NTUiLCJ1c2VySWQiOiIyNDI5NTI1MzIifQ==</vt:lpwstr>
  </property>
  <property fmtid="{D5CDD505-2E9C-101B-9397-08002B2CF9AE}" pid="4" name="ICV">
    <vt:lpwstr>FF4D4F138F08420B834A1CCB5ABA898C_12</vt:lpwstr>
  </property>
</Properties>
</file>